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862673" w14:textId="77777777" w:rsidR="00654579" w:rsidRPr="00791F22" w:rsidRDefault="00654579" w:rsidP="00654579">
      <w:pPr>
        <w:spacing w:after="0"/>
        <w:jc w:val="center"/>
      </w:pPr>
      <w:r w:rsidRPr="00791F22">
        <w:rPr>
          <w:noProof/>
          <w:lang w:eastAsia="en-US"/>
        </w:rPr>
        <w:drawing>
          <wp:inline distT="0" distB="0" distL="0" distR="0" wp14:anchorId="680D0DFA" wp14:editId="57DE2408">
            <wp:extent cx="5879519" cy="4276014"/>
            <wp:effectExtent l="0" t="0" r="635" b="4445"/>
            <wp:docPr id="927796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77963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38679" cy="4319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7DFAD8" w14:textId="0722E127" w:rsidR="00654579" w:rsidRPr="00970778" w:rsidRDefault="00654579" w:rsidP="00654579">
      <w:pPr>
        <w:pStyle w:val="Caption"/>
        <w:rPr>
          <w:sz w:val="24"/>
          <w:szCs w:val="24"/>
        </w:rPr>
      </w:pPr>
      <w:r w:rsidRPr="00970778">
        <w:rPr>
          <w:sz w:val="24"/>
          <w:szCs w:val="24"/>
        </w:rPr>
        <w:t xml:space="preserve">Figure </w:t>
      </w:r>
      <w:r w:rsidRPr="00970778">
        <w:rPr>
          <w:sz w:val="24"/>
          <w:szCs w:val="24"/>
        </w:rPr>
        <w:fldChar w:fldCharType="begin"/>
      </w:r>
      <w:r w:rsidRPr="00970778">
        <w:rPr>
          <w:sz w:val="24"/>
          <w:szCs w:val="24"/>
        </w:rPr>
        <w:instrText xml:space="preserve"> SEQ Figure \* ARABIC </w:instrText>
      </w:r>
      <w:r w:rsidRPr="00970778">
        <w:rPr>
          <w:sz w:val="24"/>
          <w:szCs w:val="24"/>
        </w:rPr>
        <w:fldChar w:fldCharType="separate"/>
      </w:r>
      <w:r>
        <w:rPr>
          <w:noProof/>
          <w:sz w:val="24"/>
          <w:szCs w:val="24"/>
        </w:rPr>
        <w:t>1</w:t>
      </w:r>
      <w:r w:rsidRPr="00970778">
        <w:rPr>
          <w:sz w:val="24"/>
          <w:szCs w:val="24"/>
        </w:rPr>
        <w:fldChar w:fldCharType="end"/>
      </w:r>
      <w:r w:rsidRPr="00970778">
        <w:rPr>
          <w:sz w:val="24"/>
          <w:szCs w:val="24"/>
        </w:rPr>
        <w:t>: Item Characteristic Curve (ICC) for the tests of the Ethiopian Cognitive Assessment battery in Schizophrenia (ECAS)</w:t>
      </w:r>
    </w:p>
    <w:p w14:paraId="3FD4ADA7" w14:textId="77777777" w:rsidR="00654579" w:rsidRPr="00791F22" w:rsidRDefault="00654579" w:rsidP="00654579">
      <w:pPr>
        <w:spacing w:after="0"/>
        <w:jc w:val="center"/>
      </w:pPr>
      <w:r w:rsidRPr="00791F22">
        <w:rPr>
          <w:noProof/>
          <w:lang w:eastAsia="en-US"/>
        </w:rPr>
        <w:lastRenderedPageBreak/>
        <w:drawing>
          <wp:inline distT="0" distB="0" distL="0" distR="0" wp14:anchorId="4B9844BE" wp14:editId="2B92145A">
            <wp:extent cx="5890437" cy="4283954"/>
            <wp:effectExtent l="0" t="0" r="2540" b="0"/>
            <wp:docPr id="42552667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5526670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68683" cy="4340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16B7DB" w14:textId="0DC88457" w:rsidR="00654579" w:rsidRPr="00956B3A" w:rsidRDefault="00654579" w:rsidP="00654579">
      <w:pPr>
        <w:pStyle w:val="Caption"/>
        <w:rPr>
          <w:sz w:val="24"/>
          <w:szCs w:val="24"/>
        </w:rPr>
      </w:pPr>
      <w:r w:rsidRPr="00956B3A">
        <w:rPr>
          <w:sz w:val="24"/>
          <w:szCs w:val="24"/>
        </w:rPr>
        <w:t xml:space="preserve">Figure </w:t>
      </w:r>
      <w:r w:rsidRPr="00956B3A">
        <w:rPr>
          <w:sz w:val="24"/>
          <w:szCs w:val="24"/>
        </w:rPr>
        <w:fldChar w:fldCharType="begin"/>
      </w:r>
      <w:r w:rsidRPr="00956B3A">
        <w:rPr>
          <w:sz w:val="24"/>
          <w:szCs w:val="24"/>
        </w:rPr>
        <w:instrText xml:space="preserve"> SEQ Figure \* ARABIC </w:instrText>
      </w:r>
      <w:r w:rsidRPr="00956B3A">
        <w:rPr>
          <w:sz w:val="24"/>
          <w:szCs w:val="24"/>
        </w:rPr>
        <w:fldChar w:fldCharType="separate"/>
      </w:r>
      <w:r>
        <w:rPr>
          <w:noProof/>
          <w:sz w:val="24"/>
          <w:szCs w:val="24"/>
        </w:rPr>
        <w:t>2</w:t>
      </w:r>
      <w:r w:rsidRPr="00956B3A">
        <w:rPr>
          <w:sz w:val="24"/>
          <w:szCs w:val="24"/>
        </w:rPr>
        <w:fldChar w:fldCharType="end"/>
      </w:r>
      <w:r>
        <w:rPr>
          <w:sz w:val="24"/>
          <w:szCs w:val="24"/>
        </w:rPr>
        <w:t>:</w:t>
      </w:r>
      <w:r w:rsidRPr="00956B3A">
        <w:rPr>
          <w:sz w:val="24"/>
          <w:szCs w:val="24"/>
        </w:rPr>
        <w:t xml:space="preserve"> Item Information Function (IIF) for the tests of the Ethiopian Cognitive Assessment battery in Schizophrenia (ECAS)</w:t>
      </w:r>
    </w:p>
    <w:p w14:paraId="5E828DFC" w14:textId="77777777" w:rsidR="006A5E9F" w:rsidRDefault="006A5E9F"/>
    <w:sectPr w:rsidR="006A5E9F" w:rsidSect="008D745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48629FF"/>
    <w:multiLevelType w:val="multilevel"/>
    <w:tmpl w:val="A11401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76646752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4579"/>
    <w:rsid w:val="000002C6"/>
    <w:rsid w:val="00000CDA"/>
    <w:rsid w:val="00007FE5"/>
    <w:rsid w:val="000107B7"/>
    <w:rsid w:val="00023286"/>
    <w:rsid w:val="00023DF0"/>
    <w:rsid w:val="000246FD"/>
    <w:rsid w:val="00025E47"/>
    <w:rsid w:val="00032AC9"/>
    <w:rsid w:val="00035C43"/>
    <w:rsid w:val="000456DB"/>
    <w:rsid w:val="00046107"/>
    <w:rsid w:val="00046D27"/>
    <w:rsid w:val="0005146E"/>
    <w:rsid w:val="00055A8C"/>
    <w:rsid w:val="000602A5"/>
    <w:rsid w:val="00061155"/>
    <w:rsid w:val="000665D4"/>
    <w:rsid w:val="000672E8"/>
    <w:rsid w:val="00067806"/>
    <w:rsid w:val="00071745"/>
    <w:rsid w:val="0007449F"/>
    <w:rsid w:val="000753F8"/>
    <w:rsid w:val="000757BF"/>
    <w:rsid w:val="000B613A"/>
    <w:rsid w:val="000B6146"/>
    <w:rsid w:val="000D0E58"/>
    <w:rsid w:val="000D1F1C"/>
    <w:rsid w:val="000D451E"/>
    <w:rsid w:val="000E0332"/>
    <w:rsid w:val="000E2973"/>
    <w:rsid w:val="000E41A0"/>
    <w:rsid w:val="000F225F"/>
    <w:rsid w:val="000F7B85"/>
    <w:rsid w:val="00100651"/>
    <w:rsid w:val="00105503"/>
    <w:rsid w:val="00122669"/>
    <w:rsid w:val="00123164"/>
    <w:rsid w:val="00130069"/>
    <w:rsid w:val="0013266A"/>
    <w:rsid w:val="001402D5"/>
    <w:rsid w:val="00141B0A"/>
    <w:rsid w:val="00154DE0"/>
    <w:rsid w:val="001571F0"/>
    <w:rsid w:val="00162396"/>
    <w:rsid w:val="001633B9"/>
    <w:rsid w:val="001635DB"/>
    <w:rsid w:val="00174BA2"/>
    <w:rsid w:val="00181C6C"/>
    <w:rsid w:val="001836AF"/>
    <w:rsid w:val="001878C1"/>
    <w:rsid w:val="00193B92"/>
    <w:rsid w:val="001A4363"/>
    <w:rsid w:val="001A7F43"/>
    <w:rsid w:val="001B4CF0"/>
    <w:rsid w:val="001B6E5C"/>
    <w:rsid w:val="001B7371"/>
    <w:rsid w:val="001C0F08"/>
    <w:rsid w:val="001C317D"/>
    <w:rsid w:val="001D2BBA"/>
    <w:rsid w:val="001D5A81"/>
    <w:rsid w:val="001D6C39"/>
    <w:rsid w:val="001E53AF"/>
    <w:rsid w:val="001E58D0"/>
    <w:rsid w:val="001F1305"/>
    <w:rsid w:val="001F31DE"/>
    <w:rsid w:val="001F387A"/>
    <w:rsid w:val="0020034D"/>
    <w:rsid w:val="002030A1"/>
    <w:rsid w:val="00203D2B"/>
    <w:rsid w:val="00210782"/>
    <w:rsid w:val="00217A1B"/>
    <w:rsid w:val="00223AC3"/>
    <w:rsid w:val="002278E5"/>
    <w:rsid w:val="00232ED6"/>
    <w:rsid w:val="0023759C"/>
    <w:rsid w:val="0024164A"/>
    <w:rsid w:val="00242C61"/>
    <w:rsid w:val="00255A15"/>
    <w:rsid w:val="002619C6"/>
    <w:rsid w:val="002711D9"/>
    <w:rsid w:val="0027222B"/>
    <w:rsid w:val="00272C2A"/>
    <w:rsid w:val="00272F10"/>
    <w:rsid w:val="00296DF1"/>
    <w:rsid w:val="00296EF2"/>
    <w:rsid w:val="002A13C6"/>
    <w:rsid w:val="002A3B96"/>
    <w:rsid w:val="002A62D2"/>
    <w:rsid w:val="002B1601"/>
    <w:rsid w:val="002B4807"/>
    <w:rsid w:val="002C0DA0"/>
    <w:rsid w:val="002C1887"/>
    <w:rsid w:val="002C1CC7"/>
    <w:rsid w:val="002C416E"/>
    <w:rsid w:val="002C7C1B"/>
    <w:rsid w:val="002D2006"/>
    <w:rsid w:val="002D2856"/>
    <w:rsid w:val="002D511B"/>
    <w:rsid w:val="002D7E7D"/>
    <w:rsid w:val="002E71BA"/>
    <w:rsid w:val="002F3710"/>
    <w:rsid w:val="00301B49"/>
    <w:rsid w:val="00305AD2"/>
    <w:rsid w:val="0031009C"/>
    <w:rsid w:val="0031073B"/>
    <w:rsid w:val="00314D2F"/>
    <w:rsid w:val="00317284"/>
    <w:rsid w:val="00330C7E"/>
    <w:rsid w:val="00331002"/>
    <w:rsid w:val="00332911"/>
    <w:rsid w:val="00336C28"/>
    <w:rsid w:val="00336EC0"/>
    <w:rsid w:val="00353C07"/>
    <w:rsid w:val="00360205"/>
    <w:rsid w:val="00361260"/>
    <w:rsid w:val="00362529"/>
    <w:rsid w:val="00362805"/>
    <w:rsid w:val="00363481"/>
    <w:rsid w:val="00376FD0"/>
    <w:rsid w:val="00377227"/>
    <w:rsid w:val="00377DDA"/>
    <w:rsid w:val="00384649"/>
    <w:rsid w:val="00385ACD"/>
    <w:rsid w:val="00385C94"/>
    <w:rsid w:val="003916CB"/>
    <w:rsid w:val="00391B44"/>
    <w:rsid w:val="003A04DF"/>
    <w:rsid w:val="003B2223"/>
    <w:rsid w:val="003B2701"/>
    <w:rsid w:val="003B2D99"/>
    <w:rsid w:val="003B4EF4"/>
    <w:rsid w:val="003B50E0"/>
    <w:rsid w:val="003B719D"/>
    <w:rsid w:val="003B7AE4"/>
    <w:rsid w:val="003C436A"/>
    <w:rsid w:val="003C7007"/>
    <w:rsid w:val="003D5E39"/>
    <w:rsid w:val="003E4C80"/>
    <w:rsid w:val="003F2BE4"/>
    <w:rsid w:val="003F3C75"/>
    <w:rsid w:val="003F3C9B"/>
    <w:rsid w:val="003F4587"/>
    <w:rsid w:val="00401811"/>
    <w:rsid w:val="00404455"/>
    <w:rsid w:val="00405791"/>
    <w:rsid w:val="004057C1"/>
    <w:rsid w:val="004120E3"/>
    <w:rsid w:val="004127EB"/>
    <w:rsid w:val="00416043"/>
    <w:rsid w:val="004205A3"/>
    <w:rsid w:val="004213BD"/>
    <w:rsid w:val="004227BF"/>
    <w:rsid w:val="00432159"/>
    <w:rsid w:val="00433951"/>
    <w:rsid w:val="00434274"/>
    <w:rsid w:val="00436E8C"/>
    <w:rsid w:val="0044070B"/>
    <w:rsid w:val="004418AC"/>
    <w:rsid w:val="00442BE4"/>
    <w:rsid w:val="00455526"/>
    <w:rsid w:val="004571D4"/>
    <w:rsid w:val="00493E0F"/>
    <w:rsid w:val="0049707D"/>
    <w:rsid w:val="004A4552"/>
    <w:rsid w:val="004A6D14"/>
    <w:rsid w:val="004B21F9"/>
    <w:rsid w:val="004B3FB2"/>
    <w:rsid w:val="004B4679"/>
    <w:rsid w:val="004C18F6"/>
    <w:rsid w:val="004C2484"/>
    <w:rsid w:val="004C79EF"/>
    <w:rsid w:val="004D02F8"/>
    <w:rsid w:val="004E2B2A"/>
    <w:rsid w:val="004E38FC"/>
    <w:rsid w:val="004E3F40"/>
    <w:rsid w:val="004F3D64"/>
    <w:rsid w:val="004F6B52"/>
    <w:rsid w:val="00502A14"/>
    <w:rsid w:val="005143AC"/>
    <w:rsid w:val="005215BA"/>
    <w:rsid w:val="00526AEA"/>
    <w:rsid w:val="00530EFB"/>
    <w:rsid w:val="005428B2"/>
    <w:rsid w:val="00551773"/>
    <w:rsid w:val="00553DA9"/>
    <w:rsid w:val="00571F33"/>
    <w:rsid w:val="00582000"/>
    <w:rsid w:val="00584A03"/>
    <w:rsid w:val="00584E36"/>
    <w:rsid w:val="005864CC"/>
    <w:rsid w:val="005872D0"/>
    <w:rsid w:val="005920C2"/>
    <w:rsid w:val="00594A0E"/>
    <w:rsid w:val="005A1AC9"/>
    <w:rsid w:val="005A79D3"/>
    <w:rsid w:val="005A7A0C"/>
    <w:rsid w:val="005B27E8"/>
    <w:rsid w:val="005B4344"/>
    <w:rsid w:val="005C0E1B"/>
    <w:rsid w:val="005C13A4"/>
    <w:rsid w:val="005C333D"/>
    <w:rsid w:val="005C5DEF"/>
    <w:rsid w:val="005C7BD9"/>
    <w:rsid w:val="005D7C1C"/>
    <w:rsid w:val="005E0033"/>
    <w:rsid w:val="005F629E"/>
    <w:rsid w:val="00600FC0"/>
    <w:rsid w:val="00620F7B"/>
    <w:rsid w:val="00625200"/>
    <w:rsid w:val="0062628C"/>
    <w:rsid w:val="0062667B"/>
    <w:rsid w:val="006269B1"/>
    <w:rsid w:val="00630422"/>
    <w:rsid w:val="006314FF"/>
    <w:rsid w:val="00631740"/>
    <w:rsid w:val="0063336C"/>
    <w:rsid w:val="006355CC"/>
    <w:rsid w:val="00636D25"/>
    <w:rsid w:val="00645C2D"/>
    <w:rsid w:val="00652901"/>
    <w:rsid w:val="00652BB4"/>
    <w:rsid w:val="00654579"/>
    <w:rsid w:val="00654E31"/>
    <w:rsid w:val="0065557F"/>
    <w:rsid w:val="00660FFD"/>
    <w:rsid w:val="0066125C"/>
    <w:rsid w:val="0066364E"/>
    <w:rsid w:val="00664B99"/>
    <w:rsid w:val="00673ED5"/>
    <w:rsid w:val="006741C8"/>
    <w:rsid w:val="00675466"/>
    <w:rsid w:val="00686CAF"/>
    <w:rsid w:val="006901D8"/>
    <w:rsid w:val="00690DAF"/>
    <w:rsid w:val="00691609"/>
    <w:rsid w:val="00692C43"/>
    <w:rsid w:val="006A1996"/>
    <w:rsid w:val="006A5E9F"/>
    <w:rsid w:val="006B2456"/>
    <w:rsid w:val="006B5A3C"/>
    <w:rsid w:val="006B6CA8"/>
    <w:rsid w:val="006B6D01"/>
    <w:rsid w:val="006B7AA4"/>
    <w:rsid w:val="006C27EC"/>
    <w:rsid w:val="006C2FA6"/>
    <w:rsid w:val="006C3C64"/>
    <w:rsid w:val="006C3E3F"/>
    <w:rsid w:val="006C4D34"/>
    <w:rsid w:val="006C50EA"/>
    <w:rsid w:val="006D0D86"/>
    <w:rsid w:val="006D406B"/>
    <w:rsid w:val="006D425E"/>
    <w:rsid w:val="006D4E0F"/>
    <w:rsid w:val="006F1A8D"/>
    <w:rsid w:val="006F1B97"/>
    <w:rsid w:val="006F5FEB"/>
    <w:rsid w:val="00700620"/>
    <w:rsid w:val="00702AAD"/>
    <w:rsid w:val="007045CB"/>
    <w:rsid w:val="007064A1"/>
    <w:rsid w:val="00707F32"/>
    <w:rsid w:val="00714612"/>
    <w:rsid w:val="00724D53"/>
    <w:rsid w:val="00730261"/>
    <w:rsid w:val="007367CE"/>
    <w:rsid w:val="00745145"/>
    <w:rsid w:val="00751450"/>
    <w:rsid w:val="007532BE"/>
    <w:rsid w:val="00754926"/>
    <w:rsid w:val="00760455"/>
    <w:rsid w:val="00762C56"/>
    <w:rsid w:val="00767799"/>
    <w:rsid w:val="007677BE"/>
    <w:rsid w:val="00780318"/>
    <w:rsid w:val="00782DB6"/>
    <w:rsid w:val="00784FA7"/>
    <w:rsid w:val="00785D0C"/>
    <w:rsid w:val="007955D9"/>
    <w:rsid w:val="007A398A"/>
    <w:rsid w:val="007A4251"/>
    <w:rsid w:val="007A69E0"/>
    <w:rsid w:val="007B1D96"/>
    <w:rsid w:val="007B5960"/>
    <w:rsid w:val="007C44A0"/>
    <w:rsid w:val="007D09B3"/>
    <w:rsid w:val="007D4205"/>
    <w:rsid w:val="007E1E38"/>
    <w:rsid w:val="007E2609"/>
    <w:rsid w:val="007E7A9B"/>
    <w:rsid w:val="0080486E"/>
    <w:rsid w:val="008069DC"/>
    <w:rsid w:val="00816BA4"/>
    <w:rsid w:val="00817EEF"/>
    <w:rsid w:val="00821BA9"/>
    <w:rsid w:val="00823676"/>
    <w:rsid w:val="00845434"/>
    <w:rsid w:val="0084658F"/>
    <w:rsid w:val="00847154"/>
    <w:rsid w:val="00856B61"/>
    <w:rsid w:val="00866E8E"/>
    <w:rsid w:val="008722E7"/>
    <w:rsid w:val="00885B3F"/>
    <w:rsid w:val="00891B33"/>
    <w:rsid w:val="00893B8D"/>
    <w:rsid w:val="0089661B"/>
    <w:rsid w:val="008973D4"/>
    <w:rsid w:val="008B0F56"/>
    <w:rsid w:val="008B39B9"/>
    <w:rsid w:val="008C0EC0"/>
    <w:rsid w:val="008C534E"/>
    <w:rsid w:val="008C6930"/>
    <w:rsid w:val="008D18D9"/>
    <w:rsid w:val="008D4008"/>
    <w:rsid w:val="008D56E1"/>
    <w:rsid w:val="008D745C"/>
    <w:rsid w:val="008E000D"/>
    <w:rsid w:val="008E4DB2"/>
    <w:rsid w:val="008E5A5E"/>
    <w:rsid w:val="008E715F"/>
    <w:rsid w:val="008F3610"/>
    <w:rsid w:val="008F3B68"/>
    <w:rsid w:val="008F4B76"/>
    <w:rsid w:val="008F6F7B"/>
    <w:rsid w:val="00905339"/>
    <w:rsid w:val="0091289D"/>
    <w:rsid w:val="00912DA4"/>
    <w:rsid w:val="00920A65"/>
    <w:rsid w:val="00940A36"/>
    <w:rsid w:val="009465CF"/>
    <w:rsid w:val="00961038"/>
    <w:rsid w:val="00983159"/>
    <w:rsid w:val="00984CF1"/>
    <w:rsid w:val="009878AD"/>
    <w:rsid w:val="00990CAA"/>
    <w:rsid w:val="009B2410"/>
    <w:rsid w:val="009B28EF"/>
    <w:rsid w:val="009B3EC0"/>
    <w:rsid w:val="009C6094"/>
    <w:rsid w:val="009D1C9C"/>
    <w:rsid w:val="009D4925"/>
    <w:rsid w:val="009D515B"/>
    <w:rsid w:val="009D7984"/>
    <w:rsid w:val="009E27C1"/>
    <w:rsid w:val="009E2D28"/>
    <w:rsid w:val="009E400C"/>
    <w:rsid w:val="009E4811"/>
    <w:rsid w:val="009E754A"/>
    <w:rsid w:val="009F0A30"/>
    <w:rsid w:val="009F2423"/>
    <w:rsid w:val="009F5B4D"/>
    <w:rsid w:val="009F66C2"/>
    <w:rsid w:val="00A15CD7"/>
    <w:rsid w:val="00A233A3"/>
    <w:rsid w:val="00A248F3"/>
    <w:rsid w:val="00A25E76"/>
    <w:rsid w:val="00A30B35"/>
    <w:rsid w:val="00A33C85"/>
    <w:rsid w:val="00A3455C"/>
    <w:rsid w:val="00A44BD4"/>
    <w:rsid w:val="00A47EAE"/>
    <w:rsid w:val="00A52B87"/>
    <w:rsid w:val="00A5392E"/>
    <w:rsid w:val="00A5568D"/>
    <w:rsid w:val="00A61BC5"/>
    <w:rsid w:val="00A65898"/>
    <w:rsid w:val="00A72FA9"/>
    <w:rsid w:val="00A73001"/>
    <w:rsid w:val="00A77DA6"/>
    <w:rsid w:val="00A84AB8"/>
    <w:rsid w:val="00A86822"/>
    <w:rsid w:val="00A902A6"/>
    <w:rsid w:val="00AA05D4"/>
    <w:rsid w:val="00AB229D"/>
    <w:rsid w:val="00AB27DD"/>
    <w:rsid w:val="00AB7AB7"/>
    <w:rsid w:val="00AC3866"/>
    <w:rsid w:val="00AD43A1"/>
    <w:rsid w:val="00AD53B4"/>
    <w:rsid w:val="00AD7AE2"/>
    <w:rsid w:val="00AE01B9"/>
    <w:rsid w:val="00AF1CBC"/>
    <w:rsid w:val="00B0322F"/>
    <w:rsid w:val="00B05F50"/>
    <w:rsid w:val="00B073D1"/>
    <w:rsid w:val="00B1191E"/>
    <w:rsid w:val="00B125D9"/>
    <w:rsid w:val="00B218ED"/>
    <w:rsid w:val="00B21EC8"/>
    <w:rsid w:val="00B254A7"/>
    <w:rsid w:val="00B33520"/>
    <w:rsid w:val="00B35CEE"/>
    <w:rsid w:val="00B37E6D"/>
    <w:rsid w:val="00B4124A"/>
    <w:rsid w:val="00B441E0"/>
    <w:rsid w:val="00B45D8E"/>
    <w:rsid w:val="00B45E91"/>
    <w:rsid w:val="00B46830"/>
    <w:rsid w:val="00B53E30"/>
    <w:rsid w:val="00B60A7A"/>
    <w:rsid w:val="00B62F15"/>
    <w:rsid w:val="00B64B54"/>
    <w:rsid w:val="00B664EC"/>
    <w:rsid w:val="00B673DE"/>
    <w:rsid w:val="00B75817"/>
    <w:rsid w:val="00B83317"/>
    <w:rsid w:val="00B8479C"/>
    <w:rsid w:val="00B84830"/>
    <w:rsid w:val="00B87993"/>
    <w:rsid w:val="00B931AC"/>
    <w:rsid w:val="00B95E7A"/>
    <w:rsid w:val="00B97287"/>
    <w:rsid w:val="00BA1C1D"/>
    <w:rsid w:val="00BA3E06"/>
    <w:rsid w:val="00BA51FF"/>
    <w:rsid w:val="00BB5C21"/>
    <w:rsid w:val="00BC016F"/>
    <w:rsid w:val="00BC1D86"/>
    <w:rsid w:val="00BC231F"/>
    <w:rsid w:val="00BC370F"/>
    <w:rsid w:val="00BC745C"/>
    <w:rsid w:val="00BE0B80"/>
    <w:rsid w:val="00BF301F"/>
    <w:rsid w:val="00BF551A"/>
    <w:rsid w:val="00BF7A73"/>
    <w:rsid w:val="00C02434"/>
    <w:rsid w:val="00C11A20"/>
    <w:rsid w:val="00C1280D"/>
    <w:rsid w:val="00C215A1"/>
    <w:rsid w:val="00C23760"/>
    <w:rsid w:val="00C26C7F"/>
    <w:rsid w:val="00C34907"/>
    <w:rsid w:val="00C35EFF"/>
    <w:rsid w:val="00C3660D"/>
    <w:rsid w:val="00C3793B"/>
    <w:rsid w:val="00C43445"/>
    <w:rsid w:val="00C441EF"/>
    <w:rsid w:val="00C608B3"/>
    <w:rsid w:val="00C64147"/>
    <w:rsid w:val="00C71E48"/>
    <w:rsid w:val="00C72DA5"/>
    <w:rsid w:val="00C74FF7"/>
    <w:rsid w:val="00C761A4"/>
    <w:rsid w:val="00C76897"/>
    <w:rsid w:val="00C86DDF"/>
    <w:rsid w:val="00C876F3"/>
    <w:rsid w:val="00C9101D"/>
    <w:rsid w:val="00C95685"/>
    <w:rsid w:val="00CA01E6"/>
    <w:rsid w:val="00CA08F8"/>
    <w:rsid w:val="00CA1743"/>
    <w:rsid w:val="00CA2D1C"/>
    <w:rsid w:val="00CA7C0A"/>
    <w:rsid w:val="00CB05BF"/>
    <w:rsid w:val="00CB4408"/>
    <w:rsid w:val="00CB549D"/>
    <w:rsid w:val="00CB723A"/>
    <w:rsid w:val="00CC19AF"/>
    <w:rsid w:val="00CC4FB2"/>
    <w:rsid w:val="00CC7BBE"/>
    <w:rsid w:val="00CE1F99"/>
    <w:rsid w:val="00CE3C3A"/>
    <w:rsid w:val="00D02332"/>
    <w:rsid w:val="00D06C2E"/>
    <w:rsid w:val="00D10E87"/>
    <w:rsid w:val="00D12995"/>
    <w:rsid w:val="00D1305C"/>
    <w:rsid w:val="00D1476A"/>
    <w:rsid w:val="00D16125"/>
    <w:rsid w:val="00D260DB"/>
    <w:rsid w:val="00D2750A"/>
    <w:rsid w:val="00D34A87"/>
    <w:rsid w:val="00D37549"/>
    <w:rsid w:val="00D40AF5"/>
    <w:rsid w:val="00D4450E"/>
    <w:rsid w:val="00D466AF"/>
    <w:rsid w:val="00D4766C"/>
    <w:rsid w:val="00D51175"/>
    <w:rsid w:val="00D51AD1"/>
    <w:rsid w:val="00D520EC"/>
    <w:rsid w:val="00D522BC"/>
    <w:rsid w:val="00D606C9"/>
    <w:rsid w:val="00D61D87"/>
    <w:rsid w:val="00D6325D"/>
    <w:rsid w:val="00D750A0"/>
    <w:rsid w:val="00D859E9"/>
    <w:rsid w:val="00D92DFC"/>
    <w:rsid w:val="00D93180"/>
    <w:rsid w:val="00DA318F"/>
    <w:rsid w:val="00DA3CF8"/>
    <w:rsid w:val="00DB52AF"/>
    <w:rsid w:val="00DB56BE"/>
    <w:rsid w:val="00DC615C"/>
    <w:rsid w:val="00DC7239"/>
    <w:rsid w:val="00DD2C77"/>
    <w:rsid w:val="00DF13F8"/>
    <w:rsid w:val="00E02CE7"/>
    <w:rsid w:val="00E1514A"/>
    <w:rsid w:val="00E258F9"/>
    <w:rsid w:val="00E26BF3"/>
    <w:rsid w:val="00E32EA3"/>
    <w:rsid w:val="00E35F47"/>
    <w:rsid w:val="00E37075"/>
    <w:rsid w:val="00E52954"/>
    <w:rsid w:val="00E64F20"/>
    <w:rsid w:val="00E7612B"/>
    <w:rsid w:val="00E7625D"/>
    <w:rsid w:val="00E77A53"/>
    <w:rsid w:val="00E82B0C"/>
    <w:rsid w:val="00E82B18"/>
    <w:rsid w:val="00E9216B"/>
    <w:rsid w:val="00E95601"/>
    <w:rsid w:val="00EA659D"/>
    <w:rsid w:val="00EB2ACD"/>
    <w:rsid w:val="00EB2F78"/>
    <w:rsid w:val="00EB5214"/>
    <w:rsid w:val="00EB696D"/>
    <w:rsid w:val="00EB7091"/>
    <w:rsid w:val="00EB7F0A"/>
    <w:rsid w:val="00EC3349"/>
    <w:rsid w:val="00EC6FD6"/>
    <w:rsid w:val="00ED1575"/>
    <w:rsid w:val="00ED269B"/>
    <w:rsid w:val="00ED3803"/>
    <w:rsid w:val="00ED6836"/>
    <w:rsid w:val="00EE1211"/>
    <w:rsid w:val="00EE32AD"/>
    <w:rsid w:val="00EE62B0"/>
    <w:rsid w:val="00EF287C"/>
    <w:rsid w:val="00EF4790"/>
    <w:rsid w:val="00F11E9A"/>
    <w:rsid w:val="00F14125"/>
    <w:rsid w:val="00F1729D"/>
    <w:rsid w:val="00F203B1"/>
    <w:rsid w:val="00F23062"/>
    <w:rsid w:val="00F26570"/>
    <w:rsid w:val="00F3426C"/>
    <w:rsid w:val="00F40A82"/>
    <w:rsid w:val="00F441DA"/>
    <w:rsid w:val="00F46756"/>
    <w:rsid w:val="00F504A3"/>
    <w:rsid w:val="00F5311D"/>
    <w:rsid w:val="00F546FF"/>
    <w:rsid w:val="00F55D2C"/>
    <w:rsid w:val="00F645C7"/>
    <w:rsid w:val="00F657EB"/>
    <w:rsid w:val="00F70E5E"/>
    <w:rsid w:val="00F77D3B"/>
    <w:rsid w:val="00F80A03"/>
    <w:rsid w:val="00F82AB7"/>
    <w:rsid w:val="00F83154"/>
    <w:rsid w:val="00F86A8E"/>
    <w:rsid w:val="00F87D42"/>
    <w:rsid w:val="00F92C86"/>
    <w:rsid w:val="00F970B8"/>
    <w:rsid w:val="00FA5CF4"/>
    <w:rsid w:val="00FC7CA4"/>
    <w:rsid w:val="00FD0410"/>
    <w:rsid w:val="00FE3036"/>
    <w:rsid w:val="00FE5E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ET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41C44F"/>
  <w15:chartTrackingRefBased/>
  <w15:docId w15:val="{06D138B8-21A9-9F4F-A07C-FE0FA03F59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ET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4579"/>
    <w:pPr>
      <w:spacing w:after="240" w:line="360" w:lineRule="auto"/>
      <w:jc w:val="both"/>
    </w:pPr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1A7F43"/>
    <w:pPr>
      <w:spacing w:after="0"/>
      <w:outlineLvl w:val="0"/>
    </w:pPr>
    <w:rPr>
      <w:rFonts w:eastAsiaTheme="minorEastAsia"/>
      <w:b/>
      <w:bCs/>
      <w:kern w:val="2"/>
      <w:sz w:val="28"/>
      <w:szCs w:val="28"/>
      <w:lang w:val="en-ET"/>
      <w14:ligatures w14:val="standardContextual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1A7F43"/>
    <w:pPr>
      <w:spacing w:after="0"/>
      <w:outlineLvl w:val="1"/>
    </w:pPr>
    <w:rPr>
      <w:rFonts w:eastAsiaTheme="minorEastAsia"/>
      <w:b/>
      <w:bCs/>
      <w:kern w:val="2"/>
      <w:sz w:val="26"/>
      <w:szCs w:val="26"/>
      <w:lang w:val="en-ET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A318F"/>
    <w:pPr>
      <w:keepNext/>
      <w:keepLines/>
      <w:spacing w:before="40" w:after="0" w:line="240" w:lineRule="auto"/>
      <w:jc w:val="left"/>
      <w:outlineLvl w:val="2"/>
    </w:pPr>
    <w:rPr>
      <w:rFonts w:eastAsiaTheme="majorEastAsia"/>
      <w:b/>
      <w:bCs/>
      <w:color w:val="1F3763" w:themeColor="accent1" w:themeShade="7F"/>
      <w:kern w:val="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A7F43"/>
    <w:rPr>
      <w:rFonts w:ascii="Times New Roman" w:hAnsi="Times New Roman" w:cs="Times New Roman"/>
      <w:b/>
      <w:bCs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1A7F43"/>
    <w:rPr>
      <w:rFonts w:ascii="Times New Roman" w:hAnsi="Times New Roman" w:cs="Times New Roman"/>
      <w:b/>
      <w:b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DA318F"/>
    <w:rPr>
      <w:rFonts w:ascii="Times New Roman" w:eastAsiaTheme="majorEastAsia" w:hAnsi="Times New Roman" w:cs="Times New Roman"/>
      <w:b/>
      <w:bCs/>
      <w:color w:val="1F3763" w:themeColor="accent1" w:themeShade="7F"/>
      <w:lang w:val="en-GB"/>
    </w:rPr>
  </w:style>
  <w:style w:type="character" w:styleId="Hyperlink">
    <w:name w:val="Hyperlink"/>
    <w:basedOn w:val="DefaultParagraphFont"/>
    <w:uiPriority w:val="99"/>
    <w:semiHidden/>
    <w:unhideWhenUsed/>
    <w:rsid w:val="00760455"/>
    <w:rPr>
      <w:color w:val="0000FF"/>
      <w:u w:val="single"/>
    </w:rPr>
  </w:style>
  <w:style w:type="paragraph" w:styleId="Revision">
    <w:name w:val="Revision"/>
    <w:hidden/>
    <w:uiPriority w:val="99"/>
    <w:semiHidden/>
    <w:rsid w:val="008F3B68"/>
    <w:rPr>
      <w:rFonts w:ascii="Times New Roman" w:eastAsiaTheme="minorHAnsi" w:hAnsi="Times New Roman" w:cs="Times New Roman"/>
      <w:lang w:val="en-US" w:eastAsia="en-US"/>
    </w:rPr>
  </w:style>
  <w:style w:type="paragraph" w:styleId="Caption">
    <w:name w:val="caption"/>
    <w:basedOn w:val="Normal"/>
    <w:next w:val="Normal"/>
    <w:uiPriority w:val="35"/>
    <w:unhideWhenUsed/>
    <w:qFormat/>
    <w:rsid w:val="00654579"/>
    <w:pPr>
      <w:spacing w:after="200"/>
    </w:pPr>
    <w:rPr>
      <w:i/>
      <w:iCs/>
      <w:color w:val="44546A" w:themeColor="text2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430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5</Words>
  <Characters>262</Characters>
  <Application>Microsoft Office Word</Application>
  <DocSecurity>0</DocSecurity>
  <Lines>2</Lines>
  <Paragraphs>1</Paragraphs>
  <ScaleCrop>false</ScaleCrop>
  <Company/>
  <LinksUpToDate>false</LinksUpToDate>
  <CharactersWithSpaces>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hannes Gebreegziabhere Haile</dc:creator>
  <cp:keywords/>
  <dc:description/>
  <cp:lastModifiedBy>Yohannes Gebreegziabhere Haile</cp:lastModifiedBy>
  <cp:revision>1</cp:revision>
  <dcterms:created xsi:type="dcterms:W3CDTF">2023-11-18T13:06:00Z</dcterms:created>
  <dcterms:modified xsi:type="dcterms:W3CDTF">2023-11-18T13:11:00Z</dcterms:modified>
</cp:coreProperties>
</file>